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6C4D" w14:textId="781B4A38" w:rsidR="00EF4663" w:rsidRDefault="0040099F" w:rsidP="00A76CF9">
      <w:pPr>
        <w:pStyle w:val="Heading1"/>
        <w:numPr>
          <w:ilvl w:val="0"/>
          <w:numId w:val="0"/>
        </w:numPr>
        <w:pBdr>
          <w:bottom w:val="single" w:sz="4" w:space="0" w:color="auto"/>
        </w:pBdr>
        <w:jc w:val="center"/>
        <w:rPr>
          <w:rFonts w:hint="eastAsia"/>
        </w:rPr>
      </w:pPr>
      <w:r>
        <w:t>Firth Penalized Logistic Regression Results with Cytology and HPV Interaction Terms for Predicting HSIL+</w:t>
      </w:r>
    </w:p>
    <w:tbl>
      <w:tblPr>
        <w:tblW w:w="11765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110"/>
        <w:gridCol w:w="1352"/>
        <w:gridCol w:w="1352"/>
        <w:gridCol w:w="1352"/>
        <w:gridCol w:w="1084"/>
        <w:gridCol w:w="1206"/>
        <w:gridCol w:w="1331"/>
        <w:gridCol w:w="1418"/>
      </w:tblGrid>
      <w:tr w:rsidR="00EF4663" w:rsidRPr="001460A8" w14:paraId="7CB57413" w14:textId="77777777" w:rsidTr="003720D4">
        <w:trPr>
          <w:tblHeader/>
          <w:jc w:val="center"/>
        </w:trPr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9BFD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26D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7EC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d_Error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E05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I_Lower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9B3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I_Upper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907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D9E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1D8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OR_CI_Lower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919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OR_CI_Upper</w:t>
            </w:r>
          </w:p>
        </w:tc>
      </w:tr>
      <w:tr w:rsidR="00EF4663" w:rsidRPr="001460A8" w14:paraId="19A7D817" w14:textId="77777777" w:rsidTr="003720D4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EBA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1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049D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5.1874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D58D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182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45E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.0237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C9C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3.2616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35C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CBE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3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E289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938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83</w:t>
            </w:r>
          </w:p>
        </w:tc>
      </w:tr>
      <w:tr w:rsidR="00EF4663" w:rsidRPr="001460A8" w14:paraId="55C076CD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B97B" w14:textId="184D6903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eastAsia="zh-CN"/>
              </w:rPr>
              <w:t>Cytology(</w:t>
            </w:r>
            <w:r w:rsidR="00000000" w:rsidRPr="001460A8">
              <w:rPr>
                <w:rFonts w:ascii="Helvetica" w:eastAsia="Helvetica" w:hAnsi="Helvetica" w:cs="Helvetica" w:hint="eastAsia"/>
                <w:color w:val="000000"/>
                <w:sz w:val="16"/>
                <w:szCs w:val="16"/>
                <w:lang w:eastAsia="zh-CN"/>
              </w:rPr>
              <w:t>A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CUS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8D5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16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D41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55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500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108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7A0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348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35F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835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B75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1243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8AF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3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3A1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1.7490</w:t>
            </w:r>
          </w:p>
        </w:tc>
      </w:tr>
      <w:tr w:rsidR="00EF4663" w:rsidRPr="001460A8" w14:paraId="50637358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7182" w14:textId="5F00FC83" w:rsidR="00EF4663" w:rsidRPr="001460A8" w:rsidRDefault="003720D4" w:rsidP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 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7CA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26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69F0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41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F069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521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A5E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415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DD9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92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28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1629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E2B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18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438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1.4909</w:t>
            </w:r>
          </w:p>
        </w:tc>
      </w:tr>
      <w:tr w:rsidR="00EF4663" w:rsidRPr="001460A8" w14:paraId="46614770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DBC0" w14:textId="1763CD6C" w:rsidR="00EF4663" w:rsidRPr="001460A8" w:rsidRDefault="003720D4" w:rsidP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Cytology 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13F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524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B67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50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C53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440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E49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522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70F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8211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330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.4884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CE3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3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ACF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,848.6298</w:t>
            </w:r>
          </w:p>
        </w:tc>
      </w:tr>
      <w:tr w:rsidR="00EF4663" w:rsidRPr="001460A8" w14:paraId="20BC7A3C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6703" w14:textId="152DC178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</w:t>
            </w:r>
            <w:r w:rsidR="003720D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</w:t>
            </w: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n-HPV 16/18</w:t>
            </w:r>
            <w:r w:rsidR="003720D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90F7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85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3A6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34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9599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804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D9D0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033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C220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19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1CFD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2730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0E2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7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75E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17.0057</w:t>
            </w:r>
          </w:p>
        </w:tc>
      </w:tr>
      <w:tr w:rsidR="00EF4663" w:rsidRPr="001460A8" w14:paraId="583A4BAE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1CBF" w14:textId="2EE152AF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</w:t>
            </w:r>
            <w:r w:rsidR="003720D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</w:t>
            </w: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 16/18</w:t>
            </w:r>
            <w:r w:rsidR="003720D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BA2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715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6FA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34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80E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275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2E4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563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410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581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6E99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5589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B60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9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223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08.3937</w:t>
            </w:r>
          </w:p>
        </w:tc>
      </w:tr>
      <w:tr w:rsidR="00EF4663" w:rsidRPr="001460A8" w14:paraId="483E57D8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38CA" w14:textId="3D3A830A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CUS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6A6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465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0D7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84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825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6.419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850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32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B72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013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7FC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310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A26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0A3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1034</w:t>
            </w:r>
          </w:p>
        </w:tc>
      </w:tr>
      <w:tr w:rsidR="00EF4663" w:rsidRPr="001460A8" w14:paraId="7A0B19EB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CE37" w14:textId="53FBEBF6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D82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485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A857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86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C65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6.513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661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51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D381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071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D07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263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F51E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46D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7181</w:t>
            </w:r>
          </w:p>
        </w:tc>
      </w:tr>
      <w:tr w:rsidR="00EF4663" w:rsidRPr="001460A8" w14:paraId="1DA0DC84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4ED3" w14:textId="1D621069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B14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1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7BE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75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627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4.266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84F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768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7BA7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77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BA2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1208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D64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8FBA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3.3150</w:t>
            </w:r>
          </w:p>
        </w:tc>
      </w:tr>
      <w:tr w:rsidR="00EF4663" w:rsidRPr="001460A8" w14:paraId="623F6F79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76DD" w14:textId="7193A86B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CUS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DDFD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576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2DB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19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BA9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6.559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2F6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01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BE7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211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720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67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98F5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CDDC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0096</w:t>
            </w:r>
          </w:p>
        </w:tc>
      </w:tr>
      <w:tr w:rsidR="00EF4663" w:rsidRPr="001460A8" w14:paraId="2600658E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6D38" w14:textId="203878E5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C54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787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F6A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724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57E9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5.848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470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318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D3E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28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4FE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50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4F38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E112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1625</w:t>
            </w:r>
          </w:p>
        </w:tc>
      </w:tr>
      <w:tr w:rsidR="00EF4663" w:rsidRPr="001460A8" w14:paraId="7A8F9E01" w14:textId="77777777" w:rsidTr="003720D4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AF48" w14:textId="4426B877" w:rsidR="00EF4663" w:rsidRPr="001460A8" w:rsidRDefault="00372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ytology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(</w:t>
            </w:r>
            <w:r w:rsidR="00000000"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4DE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36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3ED0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93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709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4.596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AE64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488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F6E3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4406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470</w:t>
            </w:r>
          </w:p>
        </w:tc>
        <w:tc>
          <w:tcPr>
            <w:tcW w:w="13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60AF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16DB" w14:textId="77777777" w:rsidR="00EF4663" w:rsidRPr="001460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1460A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.7204</w:t>
            </w:r>
          </w:p>
        </w:tc>
      </w:tr>
    </w:tbl>
    <w:p w14:paraId="72AD9362" w14:textId="77777777" w:rsidR="007F2E58" w:rsidRDefault="007F2E58"/>
    <w:sectPr w:rsidR="007F2E5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1211" w:hanging="360"/>
      </w:pPr>
    </w:lvl>
    <w:lvl w:ilvl="1">
      <w:start w:val="1"/>
      <w:numFmt w:val="decimal"/>
      <w:pStyle w:val="Heading2"/>
      <w:lvlText w:val="%1.%2."/>
      <w:lvlJc w:val="left"/>
      <w:pPr>
        <w:ind w:left="1643" w:hanging="432"/>
      </w:pPr>
    </w:lvl>
    <w:lvl w:ilvl="2">
      <w:start w:val="1"/>
      <w:numFmt w:val="decimal"/>
      <w:pStyle w:val="Heading3"/>
      <w:lvlText w:val="%1.%2.%3."/>
      <w:lvlJc w:val="left"/>
      <w:pPr>
        <w:ind w:left="2075" w:hanging="504"/>
      </w:pPr>
    </w:lvl>
    <w:lvl w:ilvl="3">
      <w:start w:val="1"/>
      <w:numFmt w:val="decimal"/>
      <w:lvlText w:val="%1.%2.%3.%4."/>
      <w:lvlJc w:val="left"/>
      <w:pPr>
        <w:ind w:left="2579" w:hanging="648"/>
      </w:pPr>
    </w:lvl>
    <w:lvl w:ilvl="4">
      <w:start w:val="1"/>
      <w:numFmt w:val="decimal"/>
      <w:lvlText w:val="%1.%2.%3.%4.%5."/>
      <w:lvlJc w:val="left"/>
      <w:pPr>
        <w:ind w:left="3083" w:hanging="792"/>
      </w:pPr>
    </w:lvl>
    <w:lvl w:ilvl="5">
      <w:start w:val="1"/>
      <w:numFmt w:val="decimal"/>
      <w:lvlText w:val="%1.%2.%3.%4.%5.%6."/>
      <w:lvlJc w:val="left"/>
      <w:pPr>
        <w:ind w:left="3587" w:hanging="936"/>
      </w:pPr>
    </w:lvl>
    <w:lvl w:ilvl="6">
      <w:start w:val="1"/>
      <w:numFmt w:val="decimal"/>
      <w:lvlText w:val="%1.%2.%3.%4.%5.%6.%7."/>
      <w:lvlJc w:val="left"/>
      <w:pPr>
        <w:ind w:left="4091" w:hanging="1080"/>
      </w:pPr>
    </w:lvl>
    <w:lvl w:ilvl="7">
      <w:start w:val="1"/>
      <w:numFmt w:val="decimal"/>
      <w:lvlText w:val="%1.%2.%3.%4.%5.%6.%7.%8."/>
      <w:lvlJc w:val="left"/>
      <w:pPr>
        <w:ind w:left="4595" w:hanging="1224"/>
      </w:pPr>
    </w:lvl>
    <w:lvl w:ilvl="8">
      <w:start w:val="1"/>
      <w:numFmt w:val="decimal"/>
      <w:lvlText w:val="%1.%2.%3.%4.%5.%6.%7.%8.%9."/>
      <w:lvlJc w:val="left"/>
      <w:pPr>
        <w:ind w:left="5171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1493037">
    <w:abstractNumId w:val="1"/>
  </w:num>
  <w:num w:numId="2" w16cid:durableId="1249003731">
    <w:abstractNumId w:val="2"/>
  </w:num>
  <w:num w:numId="3" w16cid:durableId="768738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663"/>
    <w:rsid w:val="001460A8"/>
    <w:rsid w:val="003720D4"/>
    <w:rsid w:val="0040099F"/>
    <w:rsid w:val="007F2E58"/>
    <w:rsid w:val="00A76CF9"/>
    <w:rsid w:val="00AE2EE0"/>
    <w:rsid w:val="00C42959"/>
    <w:rsid w:val="00EF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8A4C0"/>
  <w15:docId w15:val="{EED74F4A-E187-3645-A248-92341904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1933</cp:lastModifiedBy>
  <cp:revision>27</cp:revision>
  <dcterms:created xsi:type="dcterms:W3CDTF">2017-02-28T11:18:00Z</dcterms:created>
  <dcterms:modified xsi:type="dcterms:W3CDTF">2025-07-12T22:57:00Z</dcterms:modified>
  <cp:category/>
</cp:coreProperties>
</file>